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r w:rsidRPr="00CF07C7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Supplementary data</w:t>
      </w: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r w:rsidRPr="00CF07C7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Supplementary Table S1</w:t>
      </w:r>
    </w:p>
    <w:tbl>
      <w:tblPr>
        <w:tblW w:w="11798" w:type="dxa"/>
        <w:tblInd w:w="1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623"/>
        <w:gridCol w:w="1205"/>
        <w:gridCol w:w="1296"/>
        <w:gridCol w:w="1265"/>
        <w:gridCol w:w="1202"/>
        <w:gridCol w:w="1265"/>
        <w:gridCol w:w="1296"/>
        <w:gridCol w:w="1210"/>
      </w:tblGrid>
      <w:tr w:rsidR="00146F5D" w:rsidRPr="00CF07C7" w:rsidTr="00E3604D">
        <w:trPr>
          <w:trHeight w:val="29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46F5D" w:rsidRPr="00CF07C7" w:rsidTr="00E3604D">
        <w:trPr>
          <w:trHeight w:val="281"/>
        </w:trPr>
        <w:tc>
          <w:tcPr>
            <w:tcW w:w="14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haracters</w:t>
            </w:r>
            <w:proofErr w:type="spellEnd"/>
          </w:p>
        </w:tc>
        <w:tc>
          <w:tcPr>
            <w:tcW w:w="2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2x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4x</w:t>
            </w:r>
          </w:p>
        </w:tc>
        <w:tc>
          <w:tcPr>
            <w:tcW w:w="24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2x</w:t>
            </w:r>
          </w:p>
        </w:tc>
        <w:tc>
          <w:tcPr>
            <w:tcW w:w="2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4x</w:t>
            </w:r>
          </w:p>
        </w:tc>
      </w:tr>
      <w:tr w:rsidR="00146F5D" w:rsidRPr="00CF07C7" w:rsidTr="00E3604D">
        <w:trPr>
          <w:trHeight w:val="296"/>
        </w:trPr>
        <w:tc>
          <w:tcPr>
            <w:tcW w:w="14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</w:tr>
      <w:tr w:rsidR="00146F5D" w:rsidRPr="00CF07C7" w:rsidTr="00E3604D">
        <w:trPr>
          <w:trHeight w:val="29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Position of 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omata</w:t>
            </w:r>
            <w:proofErr w:type="spellEnd"/>
          </w:p>
        </w:tc>
        <w:tc>
          <w:tcPr>
            <w:tcW w:w="1036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ypostomatic</w:t>
            </w:r>
            <w:proofErr w:type="spellEnd"/>
          </w:p>
        </w:tc>
      </w:tr>
      <w:tr w:rsidR="00146F5D" w:rsidRPr="00CF07C7" w:rsidTr="00E3604D">
        <w:trPr>
          <w:trHeight w:val="281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omatal type</w:t>
            </w:r>
          </w:p>
        </w:tc>
        <w:tc>
          <w:tcPr>
            <w:tcW w:w="103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omocytic</w:t>
            </w:r>
            <w:proofErr w:type="spellEnd"/>
          </w:p>
        </w:tc>
      </w:tr>
      <w:tr w:rsidR="00146F5D" w:rsidRPr="00CF07C7" w:rsidTr="00E3604D">
        <w:trPr>
          <w:trHeight w:val="29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tomatal 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nsity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.46 ± 0.6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78 ± 0.5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.26 ± 0.5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60 ± 0.4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2.06 ± 0.1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60 ± 0.47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.80 ± 0.4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53 ± 0.4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omata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1.93 ± 47.8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6.09 ± 40.6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49.59 ± 47.9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9.96 ± 67.0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4.61 ± 42.6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2.45 ± 53.8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1.48 ± 46.7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4.39 ± 52.7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</w:tr>
      <w:tr w:rsidR="00146F5D" w:rsidRPr="00CF07C7" w:rsidTr="00E3604D">
        <w:trPr>
          <w:trHeight w:val="29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tiole (μm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6.88 ± 8.9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50 ± 7.3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.86 ± 8.8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60 ± 8.2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8.81 ± 7.3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56 ± 8.87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7.91 ± 6.7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64 ± 6.8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e</w:t>
            </w:r>
          </w:p>
        </w:tc>
      </w:tr>
      <w:tr w:rsidR="00146F5D" w:rsidRPr="00CF07C7" w:rsidTr="00E3604D">
        <w:trPr>
          <w:trHeight w:val="296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ichome type</w:t>
            </w:r>
          </w:p>
        </w:tc>
        <w:tc>
          <w:tcPr>
            <w:tcW w:w="1036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81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szCs w:val="24"/>
          <w:lang w:val="en-GB" w:eastAsia="fr-FR"/>
        </w:rPr>
      </w:pPr>
      <w:r w:rsidRPr="00CF07C7">
        <w:rPr>
          <w:rFonts w:ascii="Times" w:eastAsia="Calibri" w:hAnsi="Times" w:cs="Times"/>
          <w:sz w:val="20"/>
          <w:lang w:val="en-GB"/>
        </w:rPr>
        <w:t xml:space="preserve">Anatomical characters of leaves epidermis of common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>clementine scion grafted onto diploid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 xml:space="preserve">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(C/CC2x) and doubled diploid (C/CC4x) 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>Carrizo</w:t>
      </w:r>
      <w:r w:rsidRPr="00CF07C7">
        <w:rPr>
          <w:rFonts w:ascii="Times New Roman" w:eastAsia="Calibri" w:hAnsi="Times New Roman" w:cs="Times New Roman"/>
          <w:sz w:val="28"/>
          <w:lang w:val="en-GB"/>
        </w:rPr>
        <w:t xml:space="preserve"> 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 xml:space="preserve">citrange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and </w:t>
      </w:r>
      <w:hyperlink r:id="rId5" w:tooltip="Learn more about Diploidy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diploid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(C/CM2x) and doubled diploid (C/CM4x) Citrumelo 4475 rootstocks</w:t>
      </w:r>
      <w:r w:rsidRPr="00CF07C7">
        <w:rPr>
          <w:rFonts w:ascii="Times" w:eastAsia="Calibri" w:hAnsi="Times" w:cs="Times"/>
          <w:sz w:val="20"/>
          <w:lang w:val="en-GB"/>
        </w:rPr>
        <w:t xml:space="preserve"> grown in nutrient reference solution (100%) </w:t>
      </w:r>
      <w:r w:rsidRPr="00CF07C7">
        <w:rPr>
          <w:rFonts w:ascii="Times" w:eastAsia="Calibri" w:hAnsi="Times" w:cs="Times"/>
          <w:sz w:val="20"/>
          <w:szCs w:val="20"/>
          <w:lang w:val="en-GB"/>
        </w:rPr>
        <w:t xml:space="preserve">and without nutrient solution (0%) for 210 days.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For </w:t>
      </w:r>
      <w:hyperlink r:id="rId6" w:tooltip="Learn more about Leng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length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and </w:t>
      </w:r>
      <w:hyperlink r:id="rId7" w:tooltip="Learn more about Wid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width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of </w:t>
      </w:r>
      <w:hyperlink r:id="rId8" w:tooltip="Learn more about Stoma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stomata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and ostioles, values are means (± standard error) of 30 independent </w:t>
      </w:r>
      <w:hyperlink r:id="rId9" w:tooltip="Learn more about Measuremen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measurement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on three different </w:t>
      </w:r>
      <w:hyperlink r:id="rId10" w:tooltip="Learn more about Leaves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leave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(</w:t>
      </w:r>
      <w:r w:rsidRPr="00CF07C7">
        <w:rPr>
          <w:rFonts w:ascii="Times New Roman" w:eastAsia="Calibri" w:hAnsi="Times New Roman" w:cs="Times New Roman"/>
          <w:i/>
          <w:iCs/>
          <w:sz w:val="20"/>
          <w:lang w:val="en-GB"/>
        </w:rPr>
        <w:t>n</w:t>
      </w:r>
      <w:r w:rsidRPr="00CF07C7">
        <w:rPr>
          <w:rFonts w:ascii="Times New Roman" w:eastAsia="Calibri" w:hAnsi="Times New Roman" w:cs="Times New Roman"/>
          <w:sz w:val="20"/>
          <w:lang w:val="en-GB"/>
        </w:rPr>
        <w:t> = 90). For stomatal density, values are means of five independent measurements on three different leaves (</w:t>
      </w:r>
      <w:r w:rsidRPr="00CF07C7">
        <w:rPr>
          <w:rFonts w:ascii="Times New Roman" w:eastAsia="Calibri" w:hAnsi="Times New Roman" w:cs="Times New Roman"/>
          <w:i/>
          <w:iCs/>
          <w:sz w:val="20"/>
          <w:lang w:val="en-GB"/>
        </w:rPr>
        <w:t>n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 = 15) for stomatal </w:t>
      </w:r>
      <w:hyperlink r:id="rId11" w:tooltip="Learn more about Density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density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. 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Data were </w:t>
      </w:r>
      <w:proofErr w:type="spellStart"/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>analyzed</w:t>
      </w:r>
      <w:proofErr w:type="spellEnd"/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using ANOVA and Fisher LSD tests (</w:t>
      </w:r>
      <w:r w:rsidRPr="00CF07C7">
        <w:rPr>
          <w:rFonts w:ascii="Times New Roman" w:eastAsia="Calibri" w:hAnsi="Times New Roman" w:cs="Times New Roman"/>
          <w:i/>
          <w:iCs/>
          <w:sz w:val="20"/>
          <w:szCs w:val="24"/>
          <w:lang w:val="en-GB" w:eastAsia="fr-FR"/>
        </w:rPr>
        <w:t xml:space="preserve">p 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>&lt; 0.05). Different letters indicate significant differences between the four scion/rootstock combinations and treatments.</w:t>
      </w: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r w:rsidRPr="00CF07C7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Supplementary Table S2</w:t>
      </w:r>
    </w:p>
    <w:tbl>
      <w:tblPr>
        <w:tblW w:w="11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1053"/>
        <w:gridCol w:w="704"/>
        <w:gridCol w:w="374"/>
        <w:gridCol w:w="704"/>
        <w:gridCol w:w="395"/>
        <w:gridCol w:w="704"/>
        <w:gridCol w:w="374"/>
        <w:gridCol w:w="704"/>
        <w:gridCol w:w="395"/>
        <w:gridCol w:w="704"/>
        <w:gridCol w:w="374"/>
        <w:gridCol w:w="704"/>
        <w:gridCol w:w="395"/>
        <w:gridCol w:w="704"/>
        <w:gridCol w:w="374"/>
        <w:gridCol w:w="704"/>
        <w:gridCol w:w="399"/>
        <w:gridCol w:w="704"/>
      </w:tblGrid>
      <w:tr w:rsidR="00146F5D" w:rsidRPr="00CF07C7" w:rsidTr="00E3604D">
        <w:trPr>
          <w:gridAfter w:val="1"/>
          <w:wAfter w:w="70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146F5D" w:rsidRPr="00CF07C7" w:rsidTr="00E3604D">
        <w:trPr>
          <w:trHeight w:val="271"/>
        </w:trPr>
        <w:tc>
          <w:tcPr>
            <w:tcW w:w="10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haracters</w:t>
            </w:r>
            <w:proofErr w:type="spellEnd"/>
          </w:p>
        </w:tc>
        <w:tc>
          <w:tcPr>
            <w:tcW w:w="175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17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2x</w:t>
            </w:r>
          </w:p>
        </w:tc>
        <w:tc>
          <w:tcPr>
            <w:tcW w:w="217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4x</w:t>
            </w:r>
          </w:p>
        </w:tc>
        <w:tc>
          <w:tcPr>
            <w:tcW w:w="217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2x</w:t>
            </w:r>
          </w:p>
        </w:tc>
        <w:tc>
          <w:tcPr>
            <w:tcW w:w="218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4x</w:t>
            </w:r>
          </w:p>
        </w:tc>
      </w:tr>
      <w:tr w:rsidR="00146F5D" w:rsidRPr="00CF07C7" w:rsidTr="00E3604D">
        <w:trPr>
          <w:trHeight w:val="271"/>
        </w:trPr>
        <w:tc>
          <w:tcPr>
            <w:tcW w:w="10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1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alisade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mesophyll 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7.41 ± 3.8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0.24 ± 4.03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0.68 ± 3.4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.80 ± 2.51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5.40 ± 2.81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.47 ± 3.8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0.83 ± 4.47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4.33 ± 3.80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8.37 ± 1.2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0.59 ± 0.97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7.31 ± 1.27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9.50 ± 1.5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6.93 ± 1.2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6.60 ± 1.5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9.01 ± 1.0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0.08 ± 1.4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ickness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40 ± 0.0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39 ± 0.05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0 ± 0.0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7 ± 0.0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5 ± 0.8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34 ± 0.0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43 ± 0.0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43 ± 0.0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loroplasts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fr-FR"/>
              </w:rPr>
              <w:t>7.40 ± 1.20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fr-FR"/>
              </w:rPr>
              <w:t>4.40 ± 1.0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fr-FR"/>
              </w:rPr>
              <w:t>5.60 ± 1.7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fr-FR"/>
              </w:rPr>
              <w:t>3.00 ± 1.09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fr-FR"/>
              </w:rPr>
              <w:t>6.00 ± 1.0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GB"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 w:eastAsia="fr-FR"/>
              </w:rPr>
              <w:t>6.40 ± 2.07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fr-FR"/>
              </w:rPr>
              <w:t>6.60 ± 1.0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GB" w:eastAsia="fr-FR"/>
              </w:rPr>
              <w:t>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GB" w:eastAsia="fr-FR"/>
              </w:rPr>
              <w:t>9.60 ± 1.7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GB" w:eastAsia="fr-FR"/>
              </w:rPr>
              <w:t>a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ength (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5.66 ± 1.3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  <w:t>4.20 ± 0.7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4.49 ± 1.0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  <w:t>4.05 ± 0.91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5.01 ± 1.35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fr-FR"/>
              </w:rPr>
              <w:t>c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  <w:t xml:space="preserve">4.92 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± 0.7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7.13 ± 2.05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6.70 ± 1.6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.66 ± 0.4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78 ± 0.3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.65 ± 0.2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80 ± 0.5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.99 ± 1.0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.77 ± 0.39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.60 ± 0.70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.86 ± 0.3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rches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1.80 ± 2.4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.40 ± 2.2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2.00 ± 2.65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.60 ± 1.0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5.60 ± 2.5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4.40 ± 5.73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2.20 ± 4.4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3.00 ± 2.90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.03 ± 0.4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93 ± 0.69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.59 ± 0.6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.78 ± 1.2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.32 ± 0.6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.62 ± 0.8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.32 ± 0.3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98 ± 0.7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72 ± 0.27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06 ± 0.41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96 ± 0.4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06 ± 0.53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.33 ± 0.4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64 ± 0.37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92 ± 0.2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.20 ± 0.50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stoglobuli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1.60 ± 6.8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2.40 ± 4.27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9.60 ± 7.20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4.80 ± 0.75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7.00 ± 3.1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8.60 ± 12.62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55.20 ± 10.7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9.60 ± 6.2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40 ± 0.0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5 ± 0.1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1 ± 0.0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89 ± 1.60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3 ± 0.0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63 ± 0.10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46 ± 0.1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9 ± 0.0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1 ± 0.07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2 ± 0.05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23 ± 0.0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9 ± 0.11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28 ± 0.0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44 ± 0.11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1 ± 0.0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37 ± 0.09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tochondria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9.00 ± 3.6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.40 ± 2.65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3.60 ± 1.35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4.80 ± 0.9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8.00 ± 2.4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8.00 ± 1.5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18.50 ± 2.95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5.40 ± 4.18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84 ± 0.1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76 ± 0.2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75 ± 0.1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74 ± 0.27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93 ± 0.1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60 ± 0.13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89 ± 0.2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98 ± 0.24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66 ± 0.1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7 ± 0.13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57 ± 0.0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51 ± 0.15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68 ± 0.1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46 ± 0.09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59 ± 0.1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62 ± 0.16</w:t>
            </w: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rana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umber of grana per cell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0.70 ± 5.69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0.47 ± 3.56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24.23 ± 2.97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30.87 ± 9.31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3 ± 0.0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6 ± 0.1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6 ± 0.08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9 ± 0.1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38"/>
        </w:trPr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5 ± 0.11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50 ± 0.14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39 ± 0.12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42 ± 0.13</w:t>
            </w:r>
            <w:r w:rsidRPr="00CF07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gridAfter w:val="1"/>
          <w:wAfter w:w="704" w:type="dxa"/>
          <w:trHeight w:val="271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szCs w:val="24"/>
          <w:lang w:val="en-GB" w:eastAsia="fr-FR"/>
        </w:rPr>
      </w:pP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Ultrastructure characters of palisade </w:t>
      </w:r>
      <w:hyperlink r:id="rId12" w:tooltip="Learn more about Mesophyll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mesophyll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</w:t>
      </w:r>
      <w:hyperlink r:id="rId13" w:tooltip="Learn more about Cells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cell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of leaves of common clementine scion grafted onto diploid</w:t>
      </w:r>
      <w:r w:rsidRPr="00CF07C7">
        <w:rPr>
          <w:rFonts w:ascii="Times New Roman" w:eastAsia="Calibri" w:hAnsi="Times New Roman" w:cs="Times New Roman"/>
          <w:bCs/>
          <w:sz w:val="20"/>
          <w:szCs w:val="24"/>
          <w:lang w:val="en-GB" w:eastAsia="fr-FR"/>
        </w:rPr>
        <w:t xml:space="preserve"> 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(C/CC2x) and doubled diploid (C/CC4x) </w:t>
      </w:r>
      <w:r w:rsidRPr="00CF07C7">
        <w:rPr>
          <w:rFonts w:ascii="Times New Roman" w:eastAsia="Calibri" w:hAnsi="Times New Roman" w:cs="Times New Roman"/>
          <w:bCs/>
          <w:sz w:val="20"/>
          <w:szCs w:val="24"/>
          <w:lang w:val="en-GB" w:eastAsia="fr-FR"/>
        </w:rPr>
        <w:t>Carrizo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</w:t>
      </w:r>
      <w:r w:rsidRPr="00CF07C7">
        <w:rPr>
          <w:rFonts w:ascii="Times New Roman" w:eastAsia="Calibri" w:hAnsi="Times New Roman" w:cs="Times New Roman"/>
          <w:bCs/>
          <w:sz w:val="20"/>
          <w:szCs w:val="24"/>
          <w:lang w:val="en-GB" w:eastAsia="fr-FR"/>
        </w:rPr>
        <w:t xml:space="preserve">citrange 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and </w:t>
      </w:r>
      <w:hyperlink r:id="rId14" w:tooltip="Learn more about Diploidy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diploid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(C/CM2x) and doubled diploid (C/CM4x) Citrumelo 4475 rootstocks grown in nutrient reference solution (100%) and without nutrient solution (0%) for 210 days. Values are means (± standard error) of independent </w:t>
      </w:r>
      <w:hyperlink r:id="rId15" w:tooltip="Learn more about Measuremen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measurement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on five different cells section (</w:t>
      </w:r>
      <w:r w:rsidRPr="00CF07C7">
        <w:rPr>
          <w:rFonts w:ascii="Times New Roman" w:eastAsia="Calibri" w:hAnsi="Times New Roman" w:cs="Times New Roman"/>
          <w:i/>
          <w:iCs/>
          <w:sz w:val="20"/>
          <w:szCs w:val="24"/>
          <w:lang w:val="en-GB" w:eastAsia="fr-FR"/>
        </w:rPr>
        <w:t>n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 = 5) for </w:t>
      </w:r>
      <w:hyperlink r:id="rId16" w:tooltip="Learn more about Leng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length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</w:t>
      </w:r>
      <w:hyperlink r:id="rId17" w:tooltip="Learn more about Wid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width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and </w:t>
      </w:r>
      <w:hyperlink r:id="rId18" w:tooltip="Learn more about Thickness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thicknes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of cells and for number of </w:t>
      </w:r>
      <w:hyperlink r:id="rId19" w:tooltip="Learn more about Chloroplas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chloroplast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</w:t>
      </w:r>
      <w:hyperlink r:id="rId20" w:tooltip="Learn more about Starc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starche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plastoglobuli and </w:t>
      </w:r>
      <w:hyperlink r:id="rId21" w:tooltip="Learn more about Mitochondrion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mitochondria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and of 30 independent measurements on different cells section (</w:t>
      </w:r>
      <w:r w:rsidRPr="00CF07C7">
        <w:rPr>
          <w:rFonts w:ascii="Times New Roman" w:eastAsia="Calibri" w:hAnsi="Times New Roman" w:cs="Times New Roman"/>
          <w:i/>
          <w:iCs/>
          <w:sz w:val="20"/>
          <w:szCs w:val="24"/>
          <w:lang w:val="en-GB" w:eastAsia="fr-FR"/>
        </w:rPr>
        <w:t>n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 = 30) for </w:t>
      </w:r>
      <w:hyperlink r:id="rId22" w:tooltip="Learn more about Leng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length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and width of </w:t>
      </w:r>
      <w:hyperlink r:id="rId23" w:tooltip="Learn more about Chloroplas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chloroplast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</w:t>
      </w:r>
      <w:hyperlink r:id="rId24" w:tooltip="Learn more about Starc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starche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plastoglobuli, </w:t>
      </w:r>
      <w:hyperlink r:id="rId25" w:tooltip="Learn more about Mitochondrion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mitochondria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</w:t>
      </w:r>
      <w:hyperlink r:id="rId26" w:tooltip="Learn more about Grana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grana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, number of grana per cells section and number of </w:t>
      </w:r>
      <w:hyperlink r:id="rId27" w:tooltip="Learn more about Thylakoid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szCs w:val="24"/>
            <w:u w:val="single"/>
            <w:lang w:val="en-GB" w:eastAsia="fr-FR"/>
          </w:rPr>
          <w:t>thylakoids</w:t>
        </w:r>
      </w:hyperlink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per granum. Data were </w:t>
      </w:r>
      <w:proofErr w:type="spellStart"/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>analyzed</w:t>
      </w:r>
      <w:proofErr w:type="spellEnd"/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 xml:space="preserve"> using ANOVA and Fisher LSD tests (</w:t>
      </w:r>
      <w:r w:rsidRPr="00CF07C7">
        <w:rPr>
          <w:rFonts w:ascii="Times New Roman" w:eastAsia="Calibri" w:hAnsi="Times New Roman" w:cs="Times New Roman"/>
          <w:i/>
          <w:iCs/>
          <w:sz w:val="20"/>
          <w:szCs w:val="24"/>
          <w:lang w:val="en-GB" w:eastAsia="fr-FR"/>
        </w:rPr>
        <w:t xml:space="preserve">p </w:t>
      </w:r>
      <w:r w:rsidRPr="00CF07C7">
        <w:rPr>
          <w:rFonts w:ascii="Times New Roman" w:eastAsia="Calibri" w:hAnsi="Times New Roman" w:cs="Times New Roman"/>
          <w:sz w:val="20"/>
          <w:szCs w:val="24"/>
          <w:lang w:val="en-GB" w:eastAsia="fr-FR"/>
        </w:rPr>
        <w:t>&lt; 0.05). Different letters indicate significant differences between the four scion/rootstock combinations and treatments.</w:t>
      </w: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 w:eastAsia="fr-FR"/>
        </w:rPr>
      </w:pPr>
    </w:p>
    <w:p w:rsidR="00146F5D" w:rsidRPr="00CF07C7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</w:pPr>
      <w:r w:rsidRPr="00CF07C7">
        <w:rPr>
          <w:rFonts w:ascii="Times New Roman" w:eastAsia="Calibri" w:hAnsi="Times New Roman" w:cs="Times New Roman"/>
          <w:b/>
          <w:sz w:val="24"/>
          <w:szCs w:val="24"/>
          <w:lang w:val="en-GB" w:eastAsia="fr-FR"/>
        </w:rPr>
        <w:t>Supplementary Table S3</w:t>
      </w:r>
    </w:p>
    <w:tbl>
      <w:tblPr>
        <w:tblW w:w="11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3"/>
      </w:tblGrid>
      <w:tr w:rsidR="00146F5D" w:rsidRPr="00CF07C7" w:rsidTr="00E3604D">
        <w:trPr>
          <w:trHeight w:val="303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146F5D" w:rsidRPr="00CF07C7" w:rsidTr="00E3604D">
        <w:trPr>
          <w:trHeight w:val="288"/>
        </w:trPr>
        <w:tc>
          <w:tcPr>
            <w:tcW w:w="1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haracters</w:t>
            </w:r>
            <w:proofErr w:type="spellEnd"/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2x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C4x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2x</w:t>
            </w:r>
          </w:p>
        </w:tc>
        <w:tc>
          <w:tcPr>
            <w:tcW w:w="21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/CM4x</w:t>
            </w:r>
          </w:p>
        </w:tc>
      </w:tr>
      <w:tr w:rsidR="00146F5D" w:rsidRPr="00CF07C7" w:rsidTr="00E3604D">
        <w:trPr>
          <w:trHeight w:val="288"/>
        </w:trPr>
        <w:tc>
          <w:tcPr>
            <w:tcW w:w="1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ongy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mesophyll 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0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%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.43 ± 4.5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33 ± 2.05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.99 ± 2.0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.43 ± 6.8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.21 ± 1.4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65 ± 3.2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.00 ± 4.3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33 ± 4.6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.80 ± 3.8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94 ± 4.2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5.47 ± 1.0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13 ± 4.8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.03 ± 1.7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34 ± 1.4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.75 ± 3.7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77 ± 3.8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ickness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83 ± 0.2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2 ± 0.1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9 ± 0.14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 ± 0.2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6 ± 0.1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3 ± 0.1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83 ± 0.2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1 ± 0.1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loroplasts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.80 ± 0.7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0 ± 1.0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0 ± 0.4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0 ± 0.9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4.70 ± 0.8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20 ± 1.9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5.00 ± 0.7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.40 ± 1.0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ength (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6.75 ± 1.6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09 ± 1.0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5.63 ± 1.0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71 ± 0.8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6.37 ± 1.1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± 0.9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95 ± 1.4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0 ± 1.1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50 ± 0.64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2 ± 0.64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36 ± 0.74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6 ± 0.47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84 ± 0.8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0 ± 0.4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21 ± 0.8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9 ± 0.8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rches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.40 ± 2.6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0 ± 0.4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.20 ± 0.7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0 ± 1.85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.00 ± 1.6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00 ± 3.3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.60 ± 1.8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80 ± 3.3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23 ± 1.0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9 ± 1.2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85 ± 0.4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5 ± 0.7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41 ± 1.1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3 ± 0.9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.36 ± 1.19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7 ± 1.04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.94 ± 0.6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8 ± 0.8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04 ± 0.5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5 ± 0.5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18 ± 0.6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6 ± 0.47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.19 ± 0.99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6 ± 0.64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lastoglobuli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.00 ± 1.5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0 ± 1.6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.67 ± 0.4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20 ± 3.4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.20 ± 3.6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40 ± 3.7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.60 ± 3.6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00 ± 3.1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3 ± 0.0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2 ± 0.0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8 ± 0.0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 ± 0.1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0 ± 0.04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7 ± 0.1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1 ± 0.1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2 ± 0.8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8 ± 0.0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 ± 0.1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23 ± 0.08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 ± 0.08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18 ± 0.0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8 ± 0.1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39 ± 0.1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 ± 0.12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tochondria</w:t>
            </w:r>
            <w:proofErr w:type="spellEnd"/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.80 ± 6.1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00 ± 1.41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20 ± 3.6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0 ± 0.49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.00 ± 2.6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0 ± 3.85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.00 ± 1.4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00 ± 2.76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3 ± 0.2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 ± 0.17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71 ± 0.2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3 ± 0.3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5 ± 0.2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7 ± 0.24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97 ± 0.29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8 ± 0.2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7 ± 0.1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8 ± 0.10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2 ± 0.12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 ± 0.15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6 ± 0.09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3 ± 0.13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9 ± 0.13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 ± 0.14</w:t>
            </w: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rana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umber of grana per cel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.10 ± 1.51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.27 ± 3.55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.97 ± 2.8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.84 ± 2.6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0 ± 0.1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1 ± 0.07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6 ± 0.0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2 ± 0.1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29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dth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μm</w:t>
            </w:r>
            <w:proofErr w:type="spellEnd"/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69 ± 0.10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56 ± 0.14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0 ± 0.0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0.48 ± 0.16</w:t>
            </w:r>
            <w:r w:rsidRPr="00CF0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F07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sent</w:t>
            </w:r>
          </w:p>
        </w:tc>
      </w:tr>
      <w:tr w:rsidR="00146F5D" w:rsidRPr="00CF07C7" w:rsidTr="00E3604D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F5D" w:rsidRPr="00CF07C7" w:rsidRDefault="00146F5D" w:rsidP="00146F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:rsidR="00146F5D" w:rsidRPr="00146F5D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Ultrastructure characters of spongy </w:t>
      </w:r>
      <w:hyperlink r:id="rId28" w:tooltip="Learn more about Mesophyll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mesophyll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</w:t>
      </w:r>
      <w:hyperlink r:id="rId29" w:tooltip="Learn more about Cells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cell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of leaves </w:t>
      </w:r>
      <w:r w:rsidRPr="00CF07C7">
        <w:rPr>
          <w:rFonts w:ascii="Times" w:eastAsia="Calibri" w:hAnsi="Times" w:cs="Times"/>
          <w:sz w:val="20"/>
          <w:lang w:val="en-GB"/>
        </w:rPr>
        <w:t xml:space="preserve">of common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>clementine scion grafted onto diploid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 xml:space="preserve">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(C/CC2x) and doubled diploid (C/CC4x) 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>Carrizo</w:t>
      </w:r>
      <w:r w:rsidRPr="00CF07C7">
        <w:rPr>
          <w:rFonts w:ascii="Times New Roman" w:eastAsia="Calibri" w:hAnsi="Times New Roman" w:cs="Times New Roman"/>
          <w:sz w:val="28"/>
          <w:lang w:val="en-GB"/>
        </w:rPr>
        <w:t xml:space="preserve"> </w:t>
      </w:r>
      <w:r w:rsidRPr="00CF07C7">
        <w:rPr>
          <w:rFonts w:ascii="Times New Roman" w:eastAsia="Times New Roman" w:hAnsi="Times New Roman" w:cs="Times New Roman"/>
          <w:bCs/>
          <w:color w:val="000000"/>
          <w:kern w:val="24"/>
          <w:sz w:val="20"/>
          <w:szCs w:val="18"/>
          <w:lang w:val="en-GB" w:eastAsia="fr-FR"/>
        </w:rPr>
        <w:t xml:space="preserve">citrange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and </w:t>
      </w:r>
      <w:hyperlink r:id="rId30" w:tooltip="Learn more about Diploidy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diploid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(C/CM2x) and doubled diploid (C/CM4x) Citrumelo 4475 rootstocks</w:t>
      </w:r>
      <w:r w:rsidRPr="00CF07C7">
        <w:rPr>
          <w:rFonts w:ascii="Times" w:eastAsia="Calibri" w:hAnsi="Times" w:cs="Times"/>
          <w:sz w:val="20"/>
          <w:lang w:val="en-GB"/>
        </w:rPr>
        <w:t xml:space="preserve"> grown in nutrient reference solution (100%) </w:t>
      </w:r>
      <w:r w:rsidRPr="00CF07C7">
        <w:rPr>
          <w:rFonts w:ascii="Times" w:eastAsia="Calibri" w:hAnsi="Times" w:cs="Times"/>
          <w:sz w:val="20"/>
          <w:szCs w:val="20"/>
          <w:lang w:val="en-GB"/>
        </w:rPr>
        <w:t xml:space="preserve">and without nutrient solution (0%) for 210 days.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Values are means (± standard error) of independent </w:t>
      </w:r>
      <w:hyperlink r:id="rId31" w:tooltip="Learn more about Measuremen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measurement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on five different cells section (</w:t>
      </w:r>
      <w:r w:rsidRPr="00CF07C7">
        <w:rPr>
          <w:rFonts w:ascii="Times New Roman" w:eastAsia="Calibri" w:hAnsi="Times New Roman" w:cs="Times New Roman"/>
          <w:i/>
          <w:iCs/>
          <w:sz w:val="20"/>
          <w:lang w:val="en-GB"/>
        </w:rPr>
        <w:t>n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 = 5) for </w:t>
      </w:r>
      <w:hyperlink r:id="rId32" w:tooltip="Learn more about Leng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length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</w:t>
      </w:r>
      <w:hyperlink r:id="rId33" w:tooltip="Learn more about Wid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width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and </w:t>
      </w:r>
      <w:hyperlink r:id="rId34" w:tooltip="Learn more about Thickness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thicknes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of cells and for number of </w:t>
      </w:r>
      <w:hyperlink r:id="rId35" w:tooltip="Learn more about Chloroplas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chloroplast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</w:t>
      </w:r>
      <w:hyperlink r:id="rId36" w:tooltip="Learn more about Starc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starche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plastoglobuli and </w:t>
      </w:r>
      <w:hyperlink r:id="rId37" w:tooltip="Learn more about Mitochondrion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mitochondria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and of 30 independent measurements on different cells section (</w:t>
      </w:r>
      <w:r w:rsidRPr="00CF07C7">
        <w:rPr>
          <w:rFonts w:ascii="Times New Roman" w:eastAsia="Calibri" w:hAnsi="Times New Roman" w:cs="Times New Roman"/>
          <w:i/>
          <w:iCs/>
          <w:sz w:val="20"/>
          <w:lang w:val="en-GB"/>
        </w:rPr>
        <w:t>n</w:t>
      </w:r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 = 30) for </w:t>
      </w:r>
      <w:hyperlink r:id="rId38" w:tooltip="Learn more about Lengt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length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and width of </w:t>
      </w:r>
      <w:hyperlink r:id="rId39" w:tooltip="Learn more about Chloroplast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chloroplast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</w:t>
      </w:r>
      <w:hyperlink r:id="rId40" w:tooltip="Learn more about Starch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starche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plastoglobuli, </w:t>
      </w:r>
      <w:hyperlink r:id="rId41" w:tooltip="Learn more about Mitochondrion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mitochondria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</w:t>
      </w:r>
      <w:hyperlink r:id="rId42" w:tooltip="Learn more about Grana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grana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, number of grana per cells section and number of </w:t>
      </w:r>
      <w:hyperlink r:id="rId43" w:tooltip="Learn more about Thylakoid from ScienceDirect's AI-generated Topic Pages" w:history="1">
        <w:r w:rsidRPr="00CF07C7">
          <w:rPr>
            <w:rFonts w:ascii="Times New Roman" w:eastAsia="Calibri" w:hAnsi="Times New Roman" w:cs="Times New Roman"/>
            <w:sz w:val="20"/>
            <w:lang w:val="en-GB"/>
          </w:rPr>
          <w:t>thylakoids</w:t>
        </w:r>
      </w:hyperlink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per granum. Data were </w:t>
      </w:r>
      <w:proofErr w:type="spellStart"/>
      <w:r w:rsidRPr="00CF07C7">
        <w:rPr>
          <w:rFonts w:ascii="Times New Roman" w:eastAsia="Calibri" w:hAnsi="Times New Roman" w:cs="Times New Roman"/>
          <w:sz w:val="20"/>
          <w:lang w:val="en-GB"/>
        </w:rPr>
        <w:t>analyzed</w:t>
      </w:r>
      <w:proofErr w:type="spellEnd"/>
      <w:r w:rsidRPr="00CF07C7">
        <w:rPr>
          <w:rFonts w:ascii="Times New Roman" w:eastAsia="Calibri" w:hAnsi="Times New Roman" w:cs="Times New Roman"/>
          <w:sz w:val="20"/>
          <w:lang w:val="en-GB"/>
        </w:rPr>
        <w:t xml:space="preserve"> using ANOVA and Fisher LSD tests (</w:t>
      </w:r>
      <w:r w:rsidRPr="00CF07C7">
        <w:rPr>
          <w:rFonts w:ascii="Times New Roman" w:eastAsia="Calibri" w:hAnsi="Times New Roman" w:cs="Times New Roman"/>
          <w:i/>
          <w:iCs/>
          <w:sz w:val="20"/>
          <w:lang w:val="en-GB"/>
        </w:rPr>
        <w:t xml:space="preserve">p </w:t>
      </w:r>
      <w:r w:rsidRPr="00CF07C7">
        <w:rPr>
          <w:rFonts w:ascii="Times New Roman" w:eastAsia="Calibri" w:hAnsi="Times New Roman" w:cs="Times New Roman"/>
          <w:sz w:val="20"/>
          <w:lang w:val="en-GB"/>
        </w:rPr>
        <w:t>&lt; 0.05). Different letters indicate significant differences between the four scion/rootstock combinations and treatments.</w:t>
      </w:r>
      <w:bookmarkStart w:id="0" w:name="_GoBack"/>
      <w:bookmarkEnd w:id="0"/>
    </w:p>
    <w:p w:rsidR="00146F5D" w:rsidRPr="00146F5D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lang w:val="en-GB"/>
        </w:rPr>
      </w:pPr>
    </w:p>
    <w:p w:rsidR="00146F5D" w:rsidRPr="00146F5D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lang w:val="en-GB"/>
        </w:rPr>
      </w:pPr>
    </w:p>
    <w:p w:rsidR="00146F5D" w:rsidRPr="00146F5D" w:rsidRDefault="00146F5D" w:rsidP="00146F5D">
      <w:pPr>
        <w:spacing w:before="120" w:after="280"/>
        <w:contextualSpacing/>
        <w:jc w:val="both"/>
        <w:rPr>
          <w:rFonts w:ascii="Times New Roman" w:eastAsia="Calibri" w:hAnsi="Times New Roman" w:cs="Times New Roman"/>
          <w:sz w:val="20"/>
          <w:lang w:val="en-GB"/>
        </w:rPr>
      </w:pPr>
    </w:p>
    <w:sectPr w:rsidR="00146F5D" w:rsidRPr="00146F5D" w:rsidSect="00CF07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B6B11"/>
    <w:multiLevelType w:val="multilevel"/>
    <w:tmpl w:val="86304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F0216"/>
    <w:multiLevelType w:val="multilevel"/>
    <w:tmpl w:val="69A0A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</w:rPr>
    </w:lvl>
  </w:abstractNum>
  <w:abstractNum w:abstractNumId="2" w15:restartNumberingAfterBreak="0">
    <w:nsid w:val="129F06BC"/>
    <w:multiLevelType w:val="multilevel"/>
    <w:tmpl w:val="1752E5A8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3" w15:restartNumberingAfterBreak="0">
    <w:nsid w:val="2E791977"/>
    <w:multiLevelType w:val="multilevel"/>
    <w:tmpl w:val="1FA699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C670A2B"/>
    <w:multiLevelType w:val="multilevel"/>
    <w:tmpl w:val="1752E5A8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5" w15:restartNumberingAfterBreak="0">
    <w:nsid w:val="3CB2276B"/>
    <w:multiLevelType w:val="multilevel"/>
    <w:tmpl w:val="F81E5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7F2C70"/>
    <w:multiLevelType w:val="multilevel"/>
    <w:tmpl w:val="064CCF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608" w:hanging="1800"/>
      </w:pPr>
      <w:rPr>
        <w:rFonts w:hint="default"/>
      </w:rPr>
    </w:lvl>
  </w:abstractNum>
  <w:abstractNum w:abstractNumId="7" w15:restartNumberingAfterBreak="0">
    <w:nsid w:val="47CB748D"/>
    <w:multiLevelType w:val="multilevel"/>
    <w:tmpl w:val="2C5892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8A9504A"/>
    <w:multiLevelType w:val="multilevel"/>
    <w:tmpl w:val="E0F6D78A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1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9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1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7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96" w:hanging="1800"/>
      </w:pPr>
      <w:rPr>
        <w:rFonts w:hint="default"/>
      </w:rPr>
    </w:lvl>
  </w:abstractNum>
  <w:abstractNum w:abstractNumId="9" w15:restartNumberingAfterBreak="0">
    <w:nsid w:val="4CEC4718"/>
    <w:multiLevelType w:val="hybridMultilevel"/>
    <w:tmpl w:val="79763FD8"/>
    <w:lvl w:ilvl="0" w:tplc="6F0E047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385EBB"/>
    <w:multiLevelType w:val="hybridMultilevel"/>
    <w:tmpl w:val="359ACBF6"/>
    <w:lvl w:ilvl="0" w:tplc="FCF6ECC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F2816"/>
    <w:multiLevelType w:val="multilevel"/>
    <w:tmpl w:val="FC864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BF02A9"/>
    <w:multiLevelType w:val="hybridMultilevel"/>
    <w:tmpl w:val="5352DD62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582126BB"/>
    <w:multiLevelType w:val="hybridMultilevel"/>
    <w:tmpl w:val="ED4AF5A4"/>
    <w:lvl w:ilvl="0" w:tplc="C8CCB70C">
      <w:numFmt w:val="bullet"/>
      <w:lvlText w:val=""/>
      <w:lvlJc w:val="left"/>
      <w:pPr>
        <w:ind w:left="1069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67FF79F5"/>
    <w:multiLevelType w:val="hybridMultilevel"/>
    <w:tmpl w:val="BAF82C08"/>
    <w:lvl w:ilvl="0" w:tplc="916E8ACE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6C0E85"/>
    <w:multiLevelType w:val="multilevel"/>
    <w:tmpl w:val="69A0A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</w:rPr>
    </w:lvl>
  </w:abstractNum>
  <w:abstractNum w:abstractNumId="16" w15:restartNumberingAfterBreak="0">
    <w:nsid w:val="6CD15F23"/>
    <w:multiLevelType w:val="hybridMultilevel"/>
    <w:tmpl w:val="73C83A5C"/>
    <w:lvl w:ilvl="0" w:tplc="2A765A02">
      <w:start w:val="1"/>
      <w:numFmt w:val="upperLetter"/>
      <w:lvlText w:val="(%1)"/>
      <w:lvlJc w:val="left"/>
      <w:pPr>
        <w:ind w:left="720" w:hanging="360"/>
      </w:pPr>
      <w:rPr>
        <w:rFonts w:ascii="Times" w:hAnsi="Times" w:cs="Times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83A32"/>
    <w:multiLevelType w:val="hybridMultilevel"/>
    <w:tmpl w:val="71960316"/>
    <w:lvl w:ilvl="0" w:tplc="EBD6124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590D52"/>
    <w:multiLevelType w:val="multilevel"/>
    <w:tmpl w:val="5190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7E2E40"/>
    <w:multiLevelType w:val="multilevel"/>
    <w:tmpl w:val="1752E5A8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20" w15:restartNumberingAfterBreak="0">
    <w:nsid w:val="7BE1321E"/>
    <w:multiLevelType w:val="hybridMultilevel"/>
    <w:tmpl w:val="5532D68C"/>
    <w:lvl w:ilvl="0" w:tplc="2DA22024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9E76FA"/>
    <w:multiLevelType w:val="multilevel"/>
    <w:tmpl w:val="6556F9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5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27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3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85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92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352" w:hanging="1800"/>
      </w:pPr>
      <w:rPr>
        <w:rFonts w:hint="default"/>
      </w:rPr>
    </w:lvl>
  </w:abstractNum>
  <w:abstractNum w:abstractNumId="22" w15:restartNumberingAfterBreak="0">
    <w:nsid w:val="7E7B199A"/>
    <w:multiLevelType w:val="hybridMultilevel"/>
    <w:tmpl w:val="5254B2F2"/>
    <w:lvl w:ilvl="0" w:tplc="7D28D4B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15"/>
  </w:num>
  <w:num w:numId="4">
    <w:abstractNumId w:val="4"/>
  </w:num>
  <w:num w:numId="5">
    <w:abstractNumId w:val="2"/>
  </w:num>
  <w:num w:numId="6">
    <w:abstractNumId w:val="13"/>
  </w:num>
  <w:num w:numId="7">
    <w:abstractNumId w:val="9"/>
  </w:num>
  <w:num w:numId="8">
    <w:abstractNumId w:val="8"/>
  </w:num>
  <w:num w:numId="9">
    <w:abstractNumId w:val="5"/>
  </w:num>
  <w:num w:numId="10">
    <w:abstractNumId w:val="12"/>
  </w:num>
  <w:num w:numId="11">
    <w:abstractNumId w:val="14"/>
  </w:num>
  <w:num w:numId="12">
    <w:abstractNumId w:val="10"/>
  </w:num>
  <w:num w:numId="13">
    <w:abstractNumId w:val="17"/>
  </w:num>
  <w:num w:numId="14">
    <w:abstractNumId w:val="20"/>
  </w:num>
  <w:num w:numId="15">
    <w:abstractNumId w:val="19"/>
  </w:num>
  <w:num w:numId="16">
    <w:abstractNumId w:val="21"/>
  </w:num>
  <w:num w:numId="17">
    <w:abstractNumId w:val="3"/>
  </w:num>
  <w:num w:numId="18">
    <w:abstractNumId w:val="7"/>
  </w:num>
  <w:num w:numId="19">
    <w:abstractNumId w:val="6"/>
  </w:num>
  <w:num w:numId="20">
    <w:abstractNumId w:val="16"/>
  </w:num>
  <w:num w:numId="21">
    <w:abstractNumId w:val="18"/>
  </w:num>
  <w:num w:numId="22">
    <w:abstractNumId w:val="0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5D"/>
    <w:rsid w:val="00146F5D"/>
    <w:rsid w:val="002F7294"/>
    <w:rsid w:val="005426B4"/>
    <w:rsid w:val="00CF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A4C82-9B4A-4DDA-AA89-AB720CB09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6F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F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F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F5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F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F5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aliases w:val="Titres"/>
    <w:basedOn w:val="Normal"/>
    <w:uiPriority w:val="34"/>
    <w:qFormat/>
    <w:rsid w:val="00146F5D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146F5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6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146F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46F5D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46F5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6F5D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46F5D"/>
    <w:rPr>
      <w:lang w:val="en-GB"/>
    </w:rPr>
  </w:style>
  <w:style w:type="character" w:styleId="Strong">
    <w:name w:val="Strong"/>
    <w:basedOn w:val="DefaultParagraphFont"/>
    <w:uiPriority w:val="22"/>
    <w:qFormat/>
    <w:rsid w:val="00146F5D"/>
    <w:rPr>
      <w:b/>
      <w:bCs/>
    </w:rPr>
  </w:style>
  <w:style w:type="character" w:customStyle="1" w:styleId="title-text">
    <w:name w:val="title-text"/>
    <w:basedOn w:val="DefaultParagraphFont"/>
    <w:rsid w:val="00146F5D"/>
  </w:style>
  <w:style w:type="character" w:customStyle="1" w:styleId="sr-only">
    <w:name w:val="sr-only"/>
    <w:basedOn w:val="DefaultParagraphFont"/>
    <w:rsid w:val="00146F5D"/>
  </w:style>
  <w:style w:type="character" w:customStyle="1" w:styleId="text">
    <w:name w:val="text"/>
    <w:basedOn w:val="DefaultParagraphFont"/>
    <w:rsid w:val="00146F5D"/>
  </w:style>
  <w:style w:type="character" w:customStyle="1" w:styleId="author-ref">
    <w:name w:val="author-ref"/>
    <w:basedOn w:val="DefaultParagraphFont"/>
    <w:rsid w:val="00146F5D"/>
  </w:style>
  <w:style w:type="character" w:customStyle="1" w:styleId="article-number">
    <w:name w:val="article-number"/>
    <w:basedOn w:val="DefaultParagraphFont"/>
    <w:rsid w:val="00146F5D"/>
  </w:style>
  <w:style w:type="character" w:customStyle="1" w:styleId="author">
    <w:name w:val="author"/>
    <w:basedOn w:val="DefaultParagraphFont"/>
    <w:rsid w:val="00146F5D"/>
  </w:style>
  <w:style w:type="character" w:customStyle="1" w:styleId="separator">
    <w:name w:val="separator"/>
    <w:basedOn w:val="DefaultParagraphFont"/>
    <w:rsid w:val="00146F5D"/>
  </w:style>
  <w:style w:type="paragraph" w:styleId="BalloonText">
    <w:name w:val="Balloon Text"/>
    <w:basedOn w:val="Normal"/>
    <w:link w:val="BalloonTextChar"/>
    <w:uiPriority w:val="99"/>
    <w:semiHidden/>
    <w:unhideWhenUsed/>
    <w:rsid w:val="00146F5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5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6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F5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F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F5D"/>
    <w:rPr>
      <w:b/>
      <w:bCs/>
      <w:sz w:val="20"/>
      <w:szCs w:val="20"/>
      <w:lang w:val="en-GB"/>
    </w:rPr>
  </w:style>
  <w:style w:type="character" w:customStyle="1" w:styleId="allowtextselection">
    <w:name w:val="allowtextselection"/>
    <w:basedOn w:val="DefaultParagraphFont"/>
    <w:rsid w:val="00146F5D"/>
  </w:style>
  <w:style w:type="paragraph" w:styleId="Bibliography">
    <w:name w:val="Bibliography"/>
    <w:basedOn w:val="Normal"/>
    <w:next w:val="Normal"/>
    <w:uiPriority w:val="37"/>
    <w:unhideWhenUsed/>
    <w:rsid w:val="00146F5D"/>
    <w:pPr>
      <w:tabs>
        <w:tab w:val="left" w:pos="384"/>
      </w:tabs>
      <w:spacing w:after="0" w:line="480" w:lineRule="auto"/>
      <w:ind w:left="384" w:hanging="384"/>
    </w:pPr>
    <w:rPr>
      <w:lang w:val="en-GB"/>
    </w:rPr>
  </w:style>
  <w:style w:type="numbering" w:customStyle="1" w:styleId="Aucuneliste1">
    <w:name w:val="Aucune liste1"/>
    <w:next w:val="NoList"/>
    <w:uiPriority w:val="99"/>
    <w:semiHidden/>
    <w:unhideWhenUsed/>
    <w:rsid w:val="00146F5D"/>
  </w:style>
  <w:style w:type="paragraph" w:styleId="Revision">
    <w:name w:val="Revision"/>
    <w:hidden/>
    <w:uiPriority w:val="99"/>
    <w:semiHidden/>
    <w:rsid w:val="00146F5D"/>
    <w:pPr>
      <w:spacing w:after="0" w:line="240" w:lineRule="auto"/>
    </w:pPr>
    <w:rPr>
      <w:rFonts w:ascii="Times New Roman" w:hAnsi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146F5D"/>
    <w:rPr>
      <w:i/>
      <w:iCs/>
    </w:rPr>
  </w:style>
  <w:style w:type="character" w:customStyle="1" w:styleId="dyjrff">
    <w:name w:val="dyjrff"/>
    <w:basedOn w:val="DefaultParagraphFont"/>
    <w:rsid w:val="00146F5D"/>
  </w:style>
  <w:style w:type="character" w:customStyle="1" w:styleId="lawljd">
    <w:name w:val="lawljd"/>
    <w:basedOn w:val="DefaultParagraphFont"/>
    <w:rsid w:val="00146F5D"/>
  </w:style>
  <w:style w:type="character" w:styleId="LineNumber">
    <w:name w:val="line number"/>
    <w:basedOn w:val="DefaultParagraphFont"/>
    <w:uiPriority w:val="99"/>
    <w:semiHidden/>
    <w:unhideWhenUsed/>
    <w:rsid w:val="00146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topics/agricultural-and-biological-sciences/cells" TargetMode="External"/><Relationship Id="rId18" Type="http://schemas.openxmlformats.org/officeDocument/2006/relationships/hyperlink" Target="https://www.sciencedirect.com/topics/biochemistry-genetics-and-molecular-biology/thickness" TargetMode="External"/><Relationship Id="rId26" Type="http://schemas.openxmlformats.org/officeDocument/2006/relationships/hyperlink" Target="https://www.sciencedirect.com/topics/agricultural-and-biological-sciences/grana" TargetMode="External"/><Relationship Id="rId39" Type="http://schemas.openxmlformats.org/officeDocument/2006/relationships/hyperlink" Target="https://www.sciencedirect.com/topics/agricultural-and-biological-sciences/chloroplast" TargetMode="External"/><Relationship Id="rId21" Type="http://schemas.openxmlformats.org/officeDocument/2006/relationships/hyperlink" Target="https://www.sciencedirect.com/topics/biochemistry-genetics-and-molecular-biology/mitochondrion" TargetMode="External"/><Relationship Id="rId34" Type="http://schemas.openxmlformats.org/officeDocument/2006/relationships/hyperlink" Target="https://www.sciencedirect.com/topics/biochemistry-genetics-and-molecular-biology/thickness" TargetMode="External"/><Relationship Id="rId42" Type="http://schemas.openxmlformats.org/officeDocument/2006/relationships/hyperlink" Target="https://www.sciencedirect.com/topics/agricultural-and-biological-sciences/grana" TargetMode="External"/><Relationship Id="rId7" Type="http://schemas.openxmlformats.org/officeDocument/2006/relationships/hyperlink" Target="https://www.sciencedirect.com/topics/agricultural-and-biological-sciences/width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topics/biochemistry-genetics-and-molecular-biology/length" TargetMode="External"/><Relationship Id="rId29" Type="http://schemas.openxmlformats.org/officeDocument/2006/relationships/hyperlink" Target="https://www.sciencedirect.com/topics/agricultural-and-biological-sciences/cell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biochemistry-genetics-and-molecular-biology/length" TargetMode="External"/><Relationship Id="rId11" Type="http://schemas.openxmlformats.org/officeDocument/2006/relationships/hyperlink" Target="https://www.sciencedirect.com/topics/biochemistry-genetics-and-molecular-biology/density" TargetMode="External"/><Relationship Id="rId24" Type="http://schemas.openxmlformats.org/officeDocument/2006/relationships/hyperlink" Target="https://www.sciencedirect.com/topics/agricultural-and-biological-sciences/starch" TargetMode="External"/><Relationship Id="rId32" Type="http://schemas.openxmlformats.org/officeDocument/2006/relationships/hyperlink" Target="https://www.sciencedirect.com/topics/biochemistry-genetics-and-molecular-biology/length" TargetMode="External"/><Relationship Id="rId37" Type="http://schemas.openxmlformats.org/officeDocument/2006/relationships/hyperlink" Target="https://www.sciencedirect.com/topics/biochemistry-genetics-and-molecular-biology/mitochondrion" TargetMode="External"/><Relationship Id="rId40" Type="http://schemas.openxmlformats.org/officeDocument/2006/relationships/hyperlink" Target="https://www.sciencedirect.com/topics/agricultural-and-biological-sciences/starch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sciencedirect.com/topics/biochemistry-genetics-and-molecular-biology/diploidy" TargetMode="External"/><Relationship Id="rId15" Type="http://schemas.openxmlformats.org/officeDocument/2006/relationships/hyperlink" Target="https://www.sciencedirect.com/topics/agricultural-and-biological-sciences/measurement" TargetMode="External"/><Relationship Id="rId23" Type="http://schemas.openxmlformats.org/officeDocument/2006/relationships/hyperlink" Target="https://www.sciencedirect.com/topics/agricultural-and-biological-sciences/chloroplast" TargetMode="External"/><Relationship Id="rId28" Type="http://schemas.openxmlformats.org/officeDocument/2006/relationships/hyperlink" Target="https://www.sciencedirect.com/topics/agricultural-and-biological-sciences/mesophyll" TargetMode="External"/><Relationship Id="rId36" Type="http://schemas.openxmlformats.org/officeDocument/2006/relationships/hyperlink" Target="https://www.sciencedirect.com/topics/biochemistry-genetics-and-molecular-biology/starch" TargetMode="External"/><Relationship Id="rId10" Type="http://schemas.openxmlformats.org/officeDocument/2006/relationships/hyperlink" Target="https://www.sciencedirect.com/topics/agricultural-and-biological-sciences/leaves" TargetMode="External"/><Relationship Id="rId19" Type="http://schemas.openxmlformats.org/officeDocument/2006/relationships/hyperlink" Target="https://www.sciencedirect.com/topics/biochemistry-genetics-and-molecular-biology/chloroplast" TargetMode="External"/><Relationship Id="rId31" Type="http://schemas.openxmlformats.org/officeDocument/2006/relationships/hyperlink" Target="https://www.sciencedirect.com/topics/agricultural-and-biological-sciences/measurement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agricultural-and-biological-sciences/measurement" TargetMode="External"/><Relationship Id="rId14" Type="http://schemas.openxmlformats.org/officeDocument/2006/relationships/hyperlink" Target="https://www.sciencedirect.com/topics/biochemistry-genetics-and-molecular-biology/diploidy" TargetMode="External"/><Relationship Id="rId22" Type="http://schemas.openxmlformats.org/officeDocument/2006/relationships/hyperlink" Target="https://www.sciencedirect.com/topics/agricultural-and-biological-sciences/length" TargetMode="External"/><Relationship Id="rId27" Type="http://schemas.openxmlformats.org/officeDocument/2006/relationships/hyperlink" Target="https://www.sciencedirect.com/topics/biochemistry-genetics-and-molecular-biology/thylakoid" TargetMode="External"/><Relationship Id="rId30" Type="http://schemas.openxmlformats.org/officeDocument/2006/relationships/hyperlink" Target="https://www.sciencedirect.com/topics/biochemistry-genetics-and-molecular-biology/diploidy" TargetMode="External"/><Relationship Id="rId35" Type="http://schemas.openxmlformats.org/officeDocument/2006/relationships/hyperlink" Target="https://www.sciencedirect.com/topics/biochemistry-genetics-and-molecular-biology/chloroplast" TargetMode="External"/><Relationship Id="rId43" Type="http://schemas.openxmlformats.org/officeDocument/2006/relationships/hyperlink" Target="https://www.sciencedirect.com/topics/biochemistry-genetics-and-molecular-biology/thylakoid" TargetMode="External"/><Relationship Id="rId8" Type="http://schemas.openxmlformats.org/officeDocument/2006/relationships/hyperlink" Target="https://www.sciencedirect.com/topics/biochemistry-genetics-and-molecular-biology/stoma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sciencedirect.com/topics/agricultural-and-biological-sciences/mesophyll" TargetMode="External"/><Relationship Id="rId17" Type="http://schemas.openxmlformats.org/officeDocument/2006/relationships/hyperlink" Target="https://www.sciencedirect.com/topics/agricultural-and-biological-sciences/width" TargetMode="External"/><Relationship Id="rId25" Type="http://schemas.openxmlformats.org/officeDocument/2006/relationships/hyperlink" Target="https://www.sciencedirect.com/topics/agricultural-and-biological-sciences/mitochondrion" TargetMode="External"/><Relationship Id="rId33" Type="http://schemas.openxmlformats.org/officeDocument/2006/relationships/hyperlink" Target="https://www.sciencedirect.com/topics/agricultural-and-biological-sciences/width" TargetMode="External"/><Relationship Id="rId38" Type="http://schemas.openxmlformats.org/officeDocument/2006/relationships/hyperlink" Target="https://www.sciencedirect.com/topics/agricultural-and-biological-sciences/length" TargetMode="External"/><Relationship Id="rId20" Type="http://schemas.openxmlformats.org/officeDocument/2006/relationships/hyperlink" Target="https://www.sciencedirect.com/topics/biochemistry-genetics-and-molecular-biology/starch" TargetMode="External"/><Relationship Id="rId41" Type="http://schemas.openxmlformats.org/officeDocument/2006/relationships/hyperlink" Target="https://www.sciencedirect.com/topics/agricultural-and-biological-sciences/mitochondrio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38</Words>
  <Characters>1275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14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Ramya G</cp:lastModifiedBy>
  <cp:revision>3</cp:revision>
  <dcterms:created xsi:type="dcterms:W3CDTF">2021-03-11T16:49:00Z</dcterms:created>
  <dcterms:modified xsi:type="dcterms:W3CDTF">2021-04-13T11:10:00Z</dcterms:modified>
</cp:coreProperties>
</file>